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Supplementary Materials</w:t>
      </w:r>
    </w:p>
    <w:p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List of contents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left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1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</w:rPr>
        <w:t xml:space="preserve"> ICD-10 codes utilized to define major chronic comorbiditi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left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2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</w:rPr>
        <w:t xml:space="preserve"> Adjusted mid-season vaccination effectiveness against laboratory-confirmed influenza in season 2023/24a 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left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3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</w:rPr>
        <w:t xml:space="preserve"> Adjusted IVE against laboratory–confirmed influenza during higher influenza A activity period and during higher influenza B activity period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left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4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</w:rPr>
        <w:t xml:space="preserve"> Adjusted influenza vaccine effectiveness estimates against NAAT–confirmed influenza in season 2023–2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left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5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</w:rPr>
        <w:t xml:space="preserve"> Adjusted influenza vaccine effectiveness estimates against RAT–confirmed influenza in season 2023–24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left"/>
        <w:textAlignment w:val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</w:rPr>
        <w:t xml:space="preserve"> Weekly number of influenza-positive specimens and positivity rate from week 37/2023-week 12/2024, 2023-24 influenza season, Yinzhou, southern China</w:t>
      </w: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>
      <w:pPr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rPr>
          <w:rFonts w:ascii="Times New Roman" w:hAnsi="Times New Roman" w:cs="Times New Roman"/>
        </w:rPr>
      </w:pPr>
    </w:p>
    <w:tbl>
      <w:tblPr>
        <w:tblStyle w:val="2"/>
        <w:tblpPr w:leftFromText="180" w:rightFromText="180" w:vertAnchor="page" w:horzAnchor="page" w:tblpX="2017" w:tblpY="2138"/>
        <w:tblOverlap w:val="never"/>
        <w:tblW w:w="460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28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able S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D-10 codes utilized to define major chronic comorbidit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1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morbidity</w:t>
            </w:r>
          </w:p>
        </w:tc>
        <w:tc>
          <w:tcPr>
            <w:tcW w:w="18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ICD-10 cod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1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oplasm</w:t>
            </w:r>
          </w:p>
        </w:tc>
        <w:tc>
          <w:tcPr>
            <w:tcW w:w="18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00-C96, D00-D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abetes mellitus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10-E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rdiovascular diseases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20-I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gestive heart failure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rebrovascular diseases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60-I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ronic kidney disease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ronic obstructive pulmonary disease</w:t>
            </w:r>
          </w:p>
        </w:tc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1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rodegerative diseases</w:t>
            </w:r>
          </w:p>
        </w:tc>
        <w:tc>
          <w:tcPr>
            <w:tcW w:w="18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00-F03, G12, G20, G30</w:t>
            </w:r>
          </w:p>
        </w:tc>
      </w:tr>
    </w:tbl>
    <w:p>
      <w:pPr>
        <w:tabs>
          <w:tab w:val="left" w:pos="1068"/>
        </w:tabs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bbreviation: I</w:t>
      </w:r>
      <w:r>
        <w:rPr>
          <w:rFonts w:ascii="Times New Roman" w:hAnsi="Times New Roman" w:cs="Times New Roman"/>
        </w:rPr>
        <w:t>CD-10: International Classification of Diseases 10th Revision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tabs>
          <w:tab w:val="left" w:pos="1068"/>
        </w:tabs>
        <w:jc w:val="left"/>
        <w:rPr>
          <w:rFonts w:ascii="Times New Roman" w:hAnsi="Times New Roman" w:cs="Times New Roman"/>
        </w:rPr>
      </w:pPr>
    </w:p>
    <w:tbl>
      <w:tblPr>
        <w:tblStyle w:val="2"/>
        <w:tblW w:w="5623" w:type="pct"/>
        <w:tblInd w:w="-63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6"/>
        <w:gridCol w:w="1936"/>
        <w:gridCol w:w="1936"/>
        <w:gridCol w:w="19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 xml:space="preserve">Table S2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Adjusted mid-season vaccination effectiveness against laboratory-confirmed influenza in season 2023/24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a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 </w:t>
            </w:r>
          </w:p>
        </w:tc>
        <w:tc>
          <w:tcPr>
            <w:tcW w:w="10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Any influenza</w:t>
            </w:r>
          </w:p>
        </w:tc>
        <w:tc>
          <w:tcPr>
            <w:tcW w:w="10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Influenza A</w:t>
            </w:r>
          </w:p>
        </w:tc>
        <w:tc>
          <w:tcPr>
            <w:tcW w:w="10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Influenza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 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VE (95% CI), %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VE (95% CI), %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VE (95% CI), 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Overal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5.0 (51.9–57.8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4.6 (40.1–48.8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7.4 (63.9–70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Age group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left="165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 months–6 yea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1.8 (46.6–56.5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0.4 (33.0–47.1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8.5 (62.5–73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left="165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7–17 yea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9.7 (44.7–54.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1.3 (33.8–47.9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0.0 (54.0–65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left="165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18–64 yea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7.5 (35.8–57.1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1.3 (33.8–47.9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3.5 (49.4–73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left="165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≥ 65 yea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3.6 (–4.5–69.5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1.7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5.1–65.4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72.9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11.9–93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With major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 xml:space="preserve"> chronic comorbiditie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1.8 (41.1–60.5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4.1 (30.2–55.2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74.0 (62.0–82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Hospitalization statu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left="165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Inpatient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2.3 (9.9–74.8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7.3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0.3–69.9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9.8 (10.1–89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ind w:left="165"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Outpatien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 xml:space="preserve"> and emergency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4.9 (51.8, 57.8)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4.7 (40.2–48.8)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7.3 (63.7–70.5)</w:t>
            </w:r>
          </w:p>
        </w:tc>
      </w:tr>
    </w:tbl>
    <w:p>
      <w:pPr>
        <w:tabs>
          <w:tab w:val="left" w:pos="1068"/>
        </w:tabs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bbreviation: CI, confidence interval; VE: vaccine effectiveness.</w:t>
      </w:r>
    </w:p>
    <w:p>
      <w:pPr>
        <w:tabs>
          <w:tab w:val="left" w:pos="1068"/>
        </w:tabs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a</w:t>
      </w:r>
      <w:r>
        <w:rPr>
          <w:rFonts w:hint="eastAsia" w:ascii="Times New Roman" w:hAnsi="Times New Roman" w:cs="Times New Roman"/>
        </w:rPr>
        <w:t xml:space="preserve"> Mid-season vaccination was defined </w:t>
      </w:r>
      <w:r>
        <w:rPr>
          <w:rFonts w:ascii="Times New Roman" w:hAnsi="Times New Roman" w:cs="Times New Roman"/>
        </w:rPr>
        <w:t>as the vaccination date later than the start of the influenza season.</w:t>
      </w:r>
    </w:p>
    <w:p>
      <w:pPr>
        <w:tabs>
          <w:tab w:val="left" w:pos="1068"/>
        </w:tabs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b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stimates of vaccine effectiveness was calculated as (1 – adjusted odds ratio) × 100%. Odds ratios were derived from multivariate logistic regression model adjusted for age, </w:t>
      </w:r>
      <w:r>
        <w:rPr>
          <w:rFonts w:hint="eastAsia" w:ascii="Times New Roman" w:hAnsi="Times New Roman" w:cs="Times New Roman"/>
        </w:rPr>
        <w:t>gender</w:t>
      </w:r>
      <w:r>
        <w:rPr>
          <w:rFonts w:ascii="Times New Roman" w:hAnsi="Times New Roman" w:cs="Times New Roman"/>
        </w:rPr>
        <w:t>, hospitalization status, presence of chronic conditions (yea or no), and the month when specimens were collected.</w:t>
      </w:r>
    </w:p>
    <w:p>
      <w:pPr>
        <w:tabs>
          <w:tab w:val="left" w:pos="1068"/>
        </w:tabs>
        <w:jc w:val="left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0"/>
        <w:gridCol w:w="2161"/>
        <w:gridCol w:w="21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 xml:space="preserve">Table S3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Adjusted IVE against laboratory–confirmed influenza during higher influenza A activity period and during higher influenza B activity perio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64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 </w:t>
            </w:r>
          </w:p>
        </w:tc>
        <w:tc>
          <w:tcPr>
            <w:tcW w:w="12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Influenza A</w:t>
            </w:r>
          </w:p>
        </w:tc>
        <w:tc>
          <w:tcPr>
            <w:tcW w:w="12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Influenza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VE (95% CI), %</w:t>
            </w:r>
          </w:p>
        </w:tc>
        <w:tc>
          <w:tcPr>
            <w:tcW w:w="12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VE (95% CI), 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Overall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2.7 (40.5–44.8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0.7 (58.4–62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Age group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 months–6 year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0.3 (36.0–44.4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9.4 (54.8–63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7–17 year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3.7 (29.8–37.4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7.4 (43.1–51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18–64 year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3.5 (32.4–52.8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7.3 (58.3–74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≥ 65 year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1.2 (33.2–48.2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1.7 (52.7–68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With major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 xml:space="preserve"> chronic comorbiditie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9.7 (34.2–44.7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1.0 (53.2–67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Hospitalization statu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Inpatient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2.4 (27.1–54.5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8.5 (38.6–72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Outpatien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 xml:space="preserve"> and emergency</w:t>
            </w:r>
          </w:p>
        </w:tc>
        <w:tc>
          <w:tcPr>
            <w:tcW w:w="12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2.8 (40.5–45.0)</w:t>
            </w:r>
          </w:p>
        </w:tc>
        <w:tc>
          <w:tcPr>
            <w:tcW w:w="12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0.4 (58.2–62.6)</w:t>
            </w:r>
          </w:p>
        </w:tc>
      </w:tr>
    </w:tbl>
    <w:p>
      <w:pPr>
        <w:tabs>
          <w:tab w:val="left" w:pos="1068"/>
        </w:tabs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bbreviation: CI, confidence interval; VE: vaccine effectiveness.</w:t>
      </w:r>
    </w:p>
    <w:p>
      <w:pPr>
        <w:tabs>
          <w:tab w:val="left" w:pos="1068"/>
        </w:tabs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a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stimates of vaccine effectiveness was calculated as (1 – adjusted odds ratio) × 100%. Odds ratios were derived from multivariate logistic regression model adjusted for age, </w:t>
      </w:r>
      <w:r>
        <w:rPr>
          <w:rFonts w:hint="eastAsia" w:ascii="Times New Roman" w:hAnsi="Times New Roman" w:cs="Times New Roman"/>
        </w:rPr>
        <w:t>gender</w:t>
      </w:r>
      <w:r>
        <w:rPr>
          <w:rFonts w:ascii="Times New Roman" w:hAnsi="Times New Roman" w:cs="Times New Roman"/>
        </w:rPr>
        <w:t>, hospitalization status, presence of chronic conditions (yea or no), and the month when specimens were collected.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2"/>
        <w:tblW w:w="5623" w:type="pct"/>
        <w:tblInd w:w="-63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6"/>
        <w:gridCol w:w="1936"/>
        <w:gridCol w:w="1936"/>
        <w:gridCol w:w="1936"/>
      </w:tblGrid>
      <w:tr>
        <w:trPr>
          <w:trHeight w:val="29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Table S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 xml:space="preserve"> Adjusted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influenza vaccine effectivenes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 xml:space="preserve"> estimates against NAAT–confirmed influenza in season 202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–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 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Any influenz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Influenza 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Influenza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 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VE (95% CI), %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VE (95% CI), %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VE (95% CI), %</w:t>
            </w:r>
          </w:p>
        </w:tc>
      </w:tr>
      <w:tr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Overal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1.5 (39.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–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3.8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8.7 (45.9–51.6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8.2 (65.3–7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Age group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 months–6 yea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1.8 (37.4–46.6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9.2 (43.6–55.5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74.3 (68.8–78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7–17 yea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2.4 (48.3–56.7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5.8 (50.9–61.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4.6 (48.8–59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18–64 yea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7.1 (30.6–44.9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2.1 (4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–61.7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77.0 (67.6–83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≥ 65 yea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9.2 (52.0–67.4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4.8 (24.8–43.5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1.3 (48.4–7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With major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 xml:space="preserve"> chronic comorbiditie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0.6 (45.1–56.9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7.0 (40.0–53.2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5.7 (55.8–73.4)</w:t>
            </w:r>
          </w:p>
        </w:tc>
      </w:tr>
      <w:tr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Hospitalization statu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Inpatient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4.8 (44.7–67.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8.5 (23–58.1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1.1 (40.5–74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Outpatien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 xml:space="preserve"> and emergency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0.9 (38.8, 43.1)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2.5 (49.5–55.3)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8.0 (65.0–70.7)</w:t>
            </w:r>
          </w:p>
        </w:tc>
      </w:tr>
    </w:tbl>
    <w:p>
      <w:pPr>
        <w:tabs>
          <w:tab w:val="left" w:pos="1068"/>
        </w:tabs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bbreviation: CI, confidence interval; VE: vaccine effectiveness.</w:t>
      </w:r>
    </w:p>
    <w:p>
      <w:pPr>
        <w:tabs>
          <w:tab w:val="left" w:pos="1068"/>
        </w:tabs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a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stimates of vaccine effectiveness was calculated as (1 – adjusted odds ratio) × 100%. Odds ratios were derived from multivariate logistic regression model adjusted for age, </w:t>
      </w:r>
      <w:r>
        <w:rPr>
          <w:rFonts w:hint="eastAsia" w:ascii="Times New Roman" w:hAnsi="Times New Roman" w:cs="Times New Roman"/>
        </w:rPr>
        <w:t>gender</w:t>
      </w:r>
      <w:r>
        <w:rPr>
          <w:rFonts w:ascii="Times New Roman" w:hAnsi="Times New Roman" w:cs="Times New Roman"/>
        </w:rPr>
        <w:t>, hospitalization status, presence of chronic conditions (yea or no), and the month when specimens were collected.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2"/>
        <w:tblW w:w="5623" w:type="pct"/>
        <w:tblInd w:w="-63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6"/>
        <w:gridCol w:w="1936"/>
        <w:gridCol w:w="1936"/>
        <w:gridCol w:w="19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Table S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 xml:space="preserve"> Adjusted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influenza vaccine effectivenes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 xml:space="preserve"> estimates against RAT–confirmed influenza in season 202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–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24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 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Any influenz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Influenza 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Influenza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 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VE (95% CI), %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VE (95% CI), %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VE (95% CI), 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Overal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9.4 (36.9–41.8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0.7 (27.3–33.9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1.7 (48.6–54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Age group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6 months–6 yea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0.8 (36.6–44.8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4.4 (29.1–39.4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4.7 (49.2–59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7–17 yea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6.6 (32.8–40.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0.8 (25.6–35.5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6.8 (41.9–51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18–64 yea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1.1 (27.8–5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1.6 (12.3–46.7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4.4 (37.1–6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≥ 65 year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7.4 (26.4–46.7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26.6 (11.6–39.2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6.9 (41.9–68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With major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 xml:space="preserve"> chronic comorbiditie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1.3 (23.4–38.4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22.1 (12.2–30.8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8.6 (48.1–66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</w:rPr>
              <w:t>Hospitalization statu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Inpatient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1.9 (2.1–65.6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19.3–69.4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46.5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1.8–78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Outpatien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 xml:space="preserve"> and emergency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9.4 (36.9–41.7)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30.7 (27.3–33.9)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  <w:t>51.7 (48.5–54.6)</w:t>
            </w:r>
          </w:p>
        </w:tc>
      </w:tr>
    </w:tbl>
    <w:p>
      <w:pPr>
        <w:tabs>
          <w:tab w:val="left" w:pos="1068"/>
        </w:tabs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bbreviation: CI, confidence interval; VE: vaccine effectiveness.</w:t>
      </w:r>
    </w:p>
    <w:p>
      <w:pPr>
        <w:tabs>
          <w:tab w:val="left" w:pos="1068"/>
        </w:tabs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a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stimates of vaccine effectiveness was calculated as (1 – adjusted odds ratio) × 100%. Odds ratios were derived from multivariate logistic regression model adjusted for age, </w:t>
      </w:r>
      <w:r>
        <w:rPr>
          <w:rFonts w:hint="eastAsia" w:ascii="Times New Roman" w:hAnsi="Times New Roman" w:cs="Times New Roman"/>
        </w:rPr>
        <w:t>gender</w:t>
      </w:r>
      <w:r>
        <w:rPr>
          <w:rFonts w:ascii="Times New Roman" w:hAnsi="Times New Roman" w:cs="Times New Roman"/>
        </w:rPr>
        <w:t>, hospitalization status, presence of chronic conditions (yea or no), and the month when specimens were collected.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widowControl/>
        <w:tabs>
          <w:tab w:val="left" w:pos="2813"/>
        </w:tabs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/>
          <w:b/>
          <w:bCs/>
        </w:rPr>
        <w:drawing>
          <wp:inline distT="0" distB="0" distL="0" distR="0">
            <wp:extent cx="5749290" cy="3235325"/>
            <wp:effectExtent l="0" t="0" r="3810" b="3175"/>
            <wp:docPr id="1552612388" name="Picture 1" descr="A graph of a graph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612388" name="Picture 1" descr="A graph of a graph with different colored line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4525" cy="32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6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/>
          <w:sz w:val="24"/>
          <w:szCs w:val="24"/>
        </w:rPr>
        <w:t xml:space="preserve">Weekly number of influenza-positive specimens and positivity rate from week </w:t>
      </w:r>
      <w:r>
        <w:rPr>
          <w:rFonts w:hint="eastAsia" w:ascii="Times New Roman" w:hAnsi="Times New Roman"/>
          <w:sz w:val="24"/>
          <w:szCs w:val="24"/>
        </w:rPr>
        <w:t>37</w:t>
      </w:r>
      <w:r>
        <w:rPr>
          <w:rFonts w:ascii="Times New Roman" w:hAnsi="Times New Roman"/>
          <w:sz w:val="24"/>
          <w:szCs w:val="24"/>
        </w:rPr>
        <w:t xml:space="preserve">/2023-week </w:t>
      </w:r>
      <w:r>
        <w:rPr>
          <w:rFonts w:hint="eastAsia" w:ascii="Times New Roman" w:hAnsi="Times New Roman"/>
          <w:sz w:val="24"/>
          <w:szCs w:val="24"/>
        </w:rPr>
        <w:t>12</w:t>
      </w:r>
      <w:r>
        <w:rPr>
          <w:rFonts w:ascii="Times New Roman" w:hAnsi="Times New Roman"/>
          <w:sz w:val="24"/>
          <w:szCs w:val="24"/>
        </w:rPr>
        <w:t xml:space="preserve">/2024, 2023-24 influenza season, Yinzhou, </w:t>
      </w:r>
      <w:r>
        <w:rPr>
          <w:rFonts w:hint="eastAsia" w:ascii="Times New Roman" w:hAnsi="Times New Roman"/>
          <w:sz w:val="24"/>
          <w:szCs w:val="24"/>
        </w:rPr>
        <w:t xml:space="preserve">southern </w:t>
      </w:r>
      <w:r>
        <w:rPr>
          <w:rFonts w:ascii="Times New Roman" w:hAnsi="Times New Roman"/>
          <w:sz w:val="24"/>
          <w:szCs w:val="24"/>
        </w:rPr>
        <w:t>China</w:t>
      </w:r>
    </w:p>
    <w:p>
      <w:pPr>
        <w:tabs>
          <w:tab w:val="left" w:pos="1068"/>
        </w:tabs>
        <w:jc w:val="left"/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zOTE5N2NlZWU2NjQ4ODU4ZmMyYjkwMWNhMDY4NjAifQ=="/>
  </w:docVars>
  <w:rsids>
    <w:rsidRoot w:val="00544919"/>
    <w:rsid w:val="00084761"/>
    <w:rsid w:val="000A5707"/>
    <w:rsid w:val="0028426D"/>
    <w:rsid w:val="002D4D41"/>
    <w:rsid w:val="00544919"/>
    <w:rsid w:val="005801BF"/>
    <w:rsid w:val="006E4CB1"/>
    <w:rsid w:val="007703F9"/>
    <w:rsid w:val="007C6D98"/>
    <w:rsid w:val="00C86864"/>
    <w:rsid w:val="00F34AC3"/>
    <w:rsid w:val="19FA17DC"/>
    <w:rsid w:val="41BF7EE1"/>
    <w:rsid w:val="47FE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20"/>
    <w:rPr>
      <w:i/>
      <w:iCs/>
    </w:rPr>
  </w:style>
  <w:style w:type="paragraph" w:customStyle="1" w:styleId="5">
    <w:name w:val="国自然二级"/>
    <w:basedOn w:val="1"/>
    <w:uiPriority w:val="0"/>
    <w:pPr>
      <w:keepNext/>
      <w:keepLines/>
      <w:spacing w:before="240" w:after="120"/>
      <w:outlineLvl w:val="3"/>
    </w:pPr>
    <w:rPr>
      <w:rFonts w:ascii="Times New Roman" w:hAnsi="Times New Roman" w:eastAsia="宋体" w:cs="Times New Roman"/>
      <w:b/>
      <w:sz w:val="28"/>
    </w:rPr>
  </w:style>
  <w:style w:type="paragraph" w:customStyle="1" w:styleId="6">
    <w:name w:val="正文1"/>
    <w:autoRedefine/>
    <w:qFormat/>
    <w:uiPriority w:val="0"/>
    <w:pPr>
      <w:spacing w:before="100" w:beforeAutospacing="1" w:after="160" w:line="256" w:lineRule="auto"/>
    </w:pPr>
    <w:rPr>
      <w:rFonts w:ascii="Calibri" w:hAnsi="Calibri" w:eastAsia="等线" w:cs="Times New Roman"/>
      <w:kern w:val="2"/>
      <w:sz w:val="22"/>
      <w:szCs w:val="22"/>
      <w:lang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85</Words>
  <Characters>4481</Characters>
  <Lines>37</Lines>
  <Paragraphs>10</Paragraphs>
  <TotalTime>242</TotalTime>
  <ScaleCrop>false</ScaleCrop>
  <LinksUpToDate>false</LinksUpToDate>
  <CharactersWithSpaces>525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02:13:00Z</dcterms:created>
  <dc:creator>xgaoh</dc:creator>
  <cp:lastModifiedBy>郜鑫ClinEpi</cp:lastModifiedBy>
  <dcterms:modified xsi:type="dcterms:W3CDTF">2024-04-26T03:01:2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E0F3A36C4204F94BEAE651429BA161E_12</vt:lpwstr>
  </property>
</Properties>
</file>